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840" w:type="dxa"/>
        <w:tblInd w:w="-484" w:type="dxa"/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3036"/>
        <w:gridCol w:w="1984"/>
        <w:gridCol w:w="1985"/>
        <w:gridCol w:w="1984"/>
        <w:gridCol w:w="851"/>
      </w:tblGrid>
      <w:tr w:rsidR="00535CD0" w:rsidRPr="0017594E" w:rsidTr="00660866">
        <w:tc>
          <w:tcPr>
            <w:tcW w:w="9840" w:type="dxa"/>
            <w:gridSpan w:val="5"/>
            <w:tcBorders>
              <w:bottom w:val="single" w:sz="4" w:space="0" w:color="auto"/>
            </w:tcBorders>
          </w:tcPr>
          <w:p w:rsidR="00535CD0" w:rsidRPr="003D7AE4" w:rsidRDefault="00535CD0" w:rsidP="00660866">
            <w:pPr>
              <w:pStyle w:val="Titre2"/>
              <w:jc w:val="both"/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>Table S2</w:t>
            </w:r>
            <w:r w:rsidRPr="003D7AE4">
              <w:rPr>
                <w:rFonts w:ascii="Arial" w:hAnsi="Arial" w:cs="Arial"/>
                <w:b/>
                <w:color w:val="000000"/>
                <w:sz w:val="24"/>
                <w:szCs w:val="24"/>
                <w:lang w:val="en-GB"/>
              </w:rPr>
              <w:t xml:space="preserve"> </w:t>
            </w:r>
            <w:r w:rsidRPr="003D7AE4"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 xml:space="preserve">Echocardiographic parameters in critically-ill patients with Coronavirus -19 sepsis according to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val="en-GB"/>
              </w:rPr>
              <w:t>the need for vasopressor</w:t>
            </w:r>
          </w:p>
        </w:tc>
      </w:tr>
      <w:tr w:rsidR="00535CD0" w:rsidRPr="003D7AE4" w:rsidTr="00660866">
        <w:trPr>
          <w:trHeight w:val="532"/>
        </w:trPr>
        <w:tc>
          <w:tcPr>
            <w:tcW w:w="3036" w:type="dxa"/>
            <w:tcBorders>
              <w:bottom w:val="single" w:sz="4" w:space="0" w:color="auto"/>
            </w:tcBorders>
          </w:tcPr>
          <w:p w:rsidR="00535CD0" w:rsidRPr="003D7AE4" w:rsidRDefault="00535CD0" w:rsidP="00660866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35CD0" w:rsidRPr="003D7AE4" w:rsidRDefault="00535CD0" w:rsidP="00660866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All patients</w:t>
            </w:r>
          </w:p>
          <w:p w:rsidR="00535CD0" w:rsidRPr="003D7AE4" w:rsidRDefault="00535CD0" w:rsidP="00660866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(n=67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35CD0" w:rsidRPr="000E2A8B" w:rsidRDefault="00535CD0" w:rsidP="00660866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Shock</w:t>
            </w:r>
          </w:p>
          <w:p w:rsidR="00535CD0" w:rsidRPr="003D7AE4" w:rsidRDefault="00535CD0" w:rsidP="00660866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(n=60</w:t>
            </w:r>
            <w:r w:rsidRPr="000E2A8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535CD0" w:rsidRPr="000E2A8B" w:rsidRDefault="00535CD0" w:rsidP="00660866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Without shock</w:t>
            </w:r>
          </w:p>
          <w:p w:rsidR="00535CD0" w:rsidRPr="003D7AE4" w:rsidRDefault="00535CD0" w:rsidP="00660866">
            <w:pP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(n=7</w:t>
            </w:r>
            <w:r w:rsidRPr="000E2A8B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535CD0" w:rsidRPr="003D7AE4" w:rsidRDefault="00535CD0" w:rsidP="00660866">
            <w:pPr>
              <w:rPr>
                <w:rFonts w:ascii="Arial" w:hAnsi="Arial" w:cs="Arial"/>
                <w:color w:val="00B0F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GB"/>
              </w:rPr>
              <w:t>P</w:t>
            </w:r>
            <w:r w:rsidRPr="003D7AE4">
              <w:rPr>
                <w:rFonts w:ascii="Arial" w:hAnsi="Arial" w:cs="Arial"/>
                <w:b/>
                <w:color w:val="000000"/>
                <w:sz w:val="22"/>
                <w:szCs w:val="22"/>
                <w:lang w:val="en-GB"/>
              </w:rPr>
              <w:t xml:space="preserve"> value</w:t>
            </w:r>
          </w:p>
        </w:tc>
      </w:tr>
      <w:tr w:rsidR="00535CD0" w:rsidRPr="003D7AE4" w:rsidTr="00660866">
        <w:tc>
          <w:tcPr>
            <w:tcW w:w="3036" w:type="dxa"/>
            <w:tcBorders>
              <w:top w:val="single" w:sz="4" w:space="0" w:color="auto"/>
            </w:tcBorders>
          </w:tcPr>
          <w:p w:rsidR="00535CD0" w:rsidRPr="003D7AE4" w:rsidRDefault="00535CD0" w:rsidP="0066086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/>
                <w:i/>
                <w:color w:val="000000"/>
                <w:sz w:val="22"/>
                <w:szCs w:val="22"/>
                <w:lang w:val="en-GB"/>
              </w:rPr>
              <w:t>Preloa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35CD0" w:rsidRPr="003D7AE4" w:rsidRDefault="00535CD0" w:rsidP="00660866">
            <w:pPr>
              <w:jc w:val="center"/>
              <w:rPr>
                <w:rFonts w:ascii="Arial" w:hAnsi="Arial" w:cs="Arial"/>
                <w:color w:val="00B0F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B0F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B0F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535CD0" w:rsidRPr="003D7AE4" w:rsidRDefault="00535CD0" w:rsidP="00660866">
            <w:pPr>
              <w:rPr>
                <w:rFonts w:ascii="Arial" w:hAnsi="Arial" w:cs="Arial"/>
                <w:color w:val="00B0F0"/>
                <w:sz w:val="22"/>
                <w:szCs w:val="22"/>
                <w:lang w:val="en-GB"/>
              </w:rPr>
            </w:pP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Maximal IVC diameter (mm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22 (18-25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6 (0-23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0 (0-15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37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E/A ratio at mitral valve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1.0 (0.8-1.3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.0 (0.8-1.3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0.9 (0.7-1.2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2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741CD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 w:rsidRPr="003741CD"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  <w:t>E/e’ ratio at mitral valve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7 (6-9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7 (6-9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5 (5-8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9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GB"/>
              </w:rPr>
              <w:t>LV contractility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B0F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:rsidR="00535CD0" w:rsidRPr="00A20366" w:rsidRDefault="00535CD0" w:rsidP="00660866">
            <w:pPr>
              <w:rPr>
                <w:rFonts w:ascii="Arial" w:hAnsi="Arial" w:cs="Arial"/>
                <w:bCs/>
                <w:color w:val="0070C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:rsidR="00535CD0" w:rsidRPr="00A20366" w:rsidRDefault="00535CD0" w:rsidP="00660866">
            <w:pPr>
              <w:rPr>
                <w:rFonts w:ascii="Arial" w:hAnsi="Arial" w:cs="Arial"/>
                <w:bCs/>
                <w:color w:val="0070C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</w:tcPr>
          <w:p w:rsidR="00535CD0" w:rsidRPr="00A20366" w:rsidRDefault="00535CD0" w:rsidP="00660866">
            <w:pPr>
              <w:rPr>
                <w:rFonts w:ascii="Arial" w:hAnsi="Arial" w:cs="Arial"/>
                <w:color w:val="0070C0"/>
                <w:sz w:val="22"/>
                <w:szCs w:val="22"/>
                <w:lang w:val="en-GB"/>
              </w:rPr>
            </w:pP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LVEF (%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60 (49-67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59 (45-67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62 (54-70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32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AS (%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14.8 (17.9-10.2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4.5 (10.2-17.5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8.5 (12.9-19.4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16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sm (cm. s</w:t>
            </w: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11 (9-13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1 (8-13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3 (9-15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49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 xml:space="preserve">VAC 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1.9 (1.0-3.0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.8 (1.0-2.9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2.5 (1.8-4.2)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20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ME (mmHg.mL</w:t>
            </w: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3.6 (1.8-5.0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3.2 (1.8-4.7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4.5 (3.0-5.7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23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GB"/>
              </w:rPr>
              <w:t>LV afterload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B0F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:rsidR="00535CD0" w:rsidRPr="00A20366" w:rsidRDefault="00535CD0" w:rsidP="00660866">
            <w:pPr>
              <w:rPr>
                <w:rFonts w:ascii="Arial" w:hAnsi="Arial" w:cs="Arial"/>
                <w:bCs/>
                <w:color w:val="0070C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:rsidR="00535CD0" w:rsidRPr="00A20366" w:rsidRDefault="00535CD0" w:rsidP="00660866">
            <w:pPr>
              <w:rPr>
                <w:rFonts w:ascii="Arial" w:hAnsi="Arial" w:cs="Arial"/>
                <w:bCs/>
                <w:color w:val="0070C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</w:tcPr>
          <w:p w:rsidR="00535CD0" w:rsidRPr="00A20366" w:rsidRDefault="00535CD0" w:rsidP="00660866">
            <w:pPr>
              <w:rPr>
                <w:rFonts w:ascii="Arial" w:hAnsi="Arial" w:cs="Arial"/>
                <w:color w:val="0070C0"/>
                <w:sz w:val="22"/>
                <w:szCs w:val="22"/>
                <w:lang w:val="en-GB"/>
              </w:rPr>
            </w:pPr>
          </w:p>
        </w:tc>
      </w:tr>
      <w:tr w:rsidR="00535CD0" w:rsidRPr="003D7AE4" w:rsidTr="00660866">
        <w:tc>
          <w:tcPr>
            <w:tcW w:w="3036" w:type="dxa"/>
          </w:tcPr>
          <w:p w:rsidR="00535CD0" w:rsidRPr="00133EFB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133EF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E (mmHg.mL</w:t>
            </w:r>
            <w:r w:rsidRPr="00133EFB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33EF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µg</w:t>
            </w:r>
            <w:r w:rsidRPr="00133EFB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-1</w:t>
            </w:r>
            <w:r w:rsidRPr="00133EFB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kg.min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1.8 (1.6-2.1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.8 (1.6-2.2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.7 (1.6-1.8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2</w:t>
            </w:r>
          </w:p>
        </w:tc>
      </w:tr>
      <w:tr w:rsidR="00535CD0" w:rsidRPr="003D7AE4" w:rsidTr="00660866">
        <w:trPr>
          <w:trHeight w:val="181"/>
        </w:trPr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SVR (mmHg.L</w:t>
            </w: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  <w:lang w:val="en-GB"/>
              </w:rPr>
              <w:t>-1</w:t>
            </w: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.min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1,096 (908-1,245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,099 (915-1,250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,077 (904-1,209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2</w:t>
            </w:r>
          </w:p>
        </w:tc>
      </w:tr>
      <w:tr w:rsidR="00535CD0" w:rsidRPr="003D7AE4" w:rsidTr="00660866">
        <w:trPr>
          <w:trHeight w:val="76"/>
        </w:trPr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DAP (mmHg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57 (53-66)</w:t>
            </w:r>
          </w:p>
        </w:tc>
        <w:tc>
          <w:tcPr>
            <w:tcW w:w="1985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57 (52-65)</w:t>
            </w:r>
          </w:p>
        </w:tc>
        <w:tc>
          <w:tcPr>
            <w:tcW w:w="1984" w:type="dxa"/>
          </w:tcPr>
          <w:p w:rsidR="00535CD0" w:rsidRPr="00480F3F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68 (54-80)</w:t>
            </w:r>
          </w:p>
        </w:tc>
        <w:tc>
          <w:tcPr>
            <w:tcW w:w="851" w:type="dxa"/>
          </w:tcPr>
          <w:p w:rsidR="00535CD0" w:rsidRPr="00480F3F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480F3F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8</w:t>
            </w:r>
          </w:p>
        </w:tc>
      </w:tr>
      <w:tr w:rsidR="00535CD0" w:rsidRPr="003D7AE4" w:rsidTr="00660866">
        <w:trPr>
          <w:trHeight w:val="165"/>
        </w:trPr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GB"/>
              </w:rPr>
              <w:t>RV function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B0F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:rsidR="00535CD0" w:rsidRPr="00A20366" w:rsidRDefault="00535CD0" w:rsidP="00660866">
            <w:pPr>
              <w:rPr>
                <w:rFonts w:ascii="Arial" w:hAnsi="Arial" w:cs="Arial"/>
                <w:bCs/>
                <w:color w:val="0070C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:rsidR="00535CD0" w:rsidRPr="00A20366" w:rsidRDefault="00535CD0" w:rsidP="00660866">
            <w:pPr>
              <w:jc w:val="center"/>
              <w:rPr>
                <w:rFonts w:ascii="Arial" w:hAnsi="Arial" w:cs="Arial"/>
                <w:bCs/>
                <w:color w:val="0070C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</w:tcPr>
          <w:p w:rsidR="00535CD0" w:rsidRPr="00A20366" w:rsidRDefault="00535CD0" w:rsidP="00660866">
            <w:pPr>
              <w:rPr>
                <w:rFonts w:ascii="Arial" w:hAnsi="Arial" w:cs="Arial"/>
                <w:color w:val="0070C0"/>
                <w:sz w:val="22"/>
                <w:szCs w:val="22"/>
                <w:lang w:val="en-GB"/>
              </w:rPr>
            </w:pP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TAPSE (mm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21 (18-25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21 (18-24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25 (18-34)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9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st (cm/s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13 (11-17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3 (11-16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9 (13-24)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2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PCD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57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 xml:space="preserve">   0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28 (42%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25 (42%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3 (43%)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 xml:space="preserve">   1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8 (12%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8 (13%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 xml:space="preserve">   2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31 (46%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27 (45%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4 (57%)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/>
                <w:bCs/>
                <w:i/>
                <w:color w:val="000000"/>
                <w:sz w:val="22"/>
                <w:szCs w:val="22"/>
                <w:lang w:val="en-GB"/>
              </w:rPr>
              <w:t>Global function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jc w:val="center"/>
              <w:rPr>
                <w:rFonts w:ascii="Arial" w:hAnsi="Arial" w:cs="Arial"/>
                <w:color w:val="00B0F0"/>
                <w:sz w:val="22"/>
                <w:szCs w:val="22"/>
                <w:lang w:val="en-GB"/>
              </w:rPr>
            </w:pPr>
          </w:p>
        </w:tc>
        <w:tc>
          <w:tcPr>
            <w:tcW w:w="1985" w:type="dxa"/>
          </w:tcPr>
          <w:p w:rsidR="00535CD0" w:rsidRPr="00A20366" w:rsidRDefault="00535CD0" w:rsidP="00660866">
            <w:pPr>
              <w:rPr>
                <w:rFonts w:ascii="Arial" w:hAnsi="Arial" w:cs="Arial"/>
                <w:bCs/>
                <w:color w:val="0070C0"/>
                <w:sz w:val="22"/>
                <w:szCs w:val="22"/>
                <w:lang w:val="en-GB"/>
              </w:rPr>
            </w:pPr>
          </w:p>
        </w:tc>
        <w:tc>
          <w:tcPr>
            <w:tcW w:w="1984" w:type="dxa"/>
          </w:tcPr>
          <w:p w:rsidR="00535CD0" w:rsidRPr="00A20366" w:rsidRDefault="00535CD0" w:rsidP="00660866">
            <w:pPr>
              <w:rPr>
                <w:rFonts w:ascii="Arial" w:hAnsi="Arial" w:cs="Arial"/>
                <w:bCs/>
                <w:color w:val="0070C0"/>
                <w:sz w:val="22"/>
                <w:szCs w:val="22"/>
                <w:lang w:val="en-GB"/>
              </w:rPr>
            </w:pPr>
          </w:p>
        </w:tc>
        <w:tc>
          <w:tcPr>
            <w:tcW w:w="851" w:type="dxa"/>
          </w:tcPr>
          <w:p w:rsidR="00535CD0" w:rsidRPr="00A20366" w:rsidRDefault="00535CD0" w:rsidP="00660866">
            <w:pPr>
              <w:rPr>
                <w:rFonts w:ascii="Arial" w:hAnsi="Arial" w:cs="Arial"/>
                <w:color w:val="0070C0"/>
                <w:sz w:val="22"/>
                <w:szCs w:val="22"/>
                <w:lang w:val="en-GB"/>
              </w:rPr>
            </w:pP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VTI LVOT (cm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18 (15-21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8 (15-21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17 (16-25)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64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Systolic ejection volume (mL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69 (54-83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68 (54-80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7 (68-97)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6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Heart rate (rpm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  <w:t>87 (73-100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8 (73-100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87 (73-101)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98</w:t>
            </w:r>
          </w:p>
        </w:tc>
      </w:tr>
      <w:tr w:rsidR="00535CD0" w:rsidRPr="003D7AE4" w:rsidTr="00660866">
        <w:tc>
          <w:tcPr>
            <w:tcW w:w="3036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Cardiac Index (L.min)</w:t>
            </w:r>
          </w:p>
        </w:tc>
        <w:tc>
          <w:tcPr>
            <w:tcW w:w="1984" w:type="dxa"/>
          </w:tcPr>
          <w:p w:rsidR="00535CD0" w:rsidRPr="003D7AE4" w:rsidRDefault="00535CD0" w:rsidP="00660866">
            <w:pPr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</w:pPr>
            <w:r w:rsidRPr="003D7AE4">
              <w:rPr>
                <w:rFonts w:ascii="Arial" w:hAnsi="Arial" w:cs="Arial"/>
                <w:bCs/>
                <w:color w:val="000000"/>
                <w:sz w:val="22"/>
                <w:szCs w:val="22"/>
                <w:lang w:val="en-GB"/>
              </w:rPr>
              <w:t>2.9 (2.4-3.5)</w:t>
            </w:r>
          </w:p>
        </w:tc>
        <w:tc>
          <w:tcPr>
            <w:tcW w:w="1985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2.9 (2.4-3.3)</w:t>
            </w:r>
          </w:p>
        </w:tc>
        <w:tc>
          <w:tcPr>
            <w:tcW w:w="1984" w:type="dxa"/>
          </w:tcPr>
          <w:p w:rsidR="00535CD0" w:rsidRPr="005D76BD" w:rsidRDefault="00535CD0" w:rsidP="0066086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en-GB"/>
              </w:rPr>
              <w:t>3.6 (3.2-3.9)</w:t>
            </w:r>
          </w:p>
        </w:tc>
        <w:tc>
          <w:tcPr>
            <w:tcW w:w="851" w:type="dxa"/>
          </w:tcPr>
          <w:p w:rsidR="00535CD0" w:rsidRPr="005D76BD" w:rsidRDefault="00535CD0" w:rsidP="00660866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5D76BD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0.06</w:t>
            </w:r>
          </w:p>
        </w:tc>
      </w:tr>
      <w:tr w:rsidR="00535CD0" w:rsidRPr="0017594E" w:rsidTr="00660866">
        <w:tc>
          <w:tcPr>
            <w:tcW w:w="9840" w:type="dxa"/>
            <w:gridSpan w:val="5"/>
            <w:tcBorders>
              <w:top w:val="single" w:sz="4" w:space="0" w:color="auto"/>
            </w:tcBorders>
          </w:tcPr>
          <w:p w:rsidR="00535CD0" w:rsidRPr="003D7AE4" w:rsidRDefault="00535CD0" w:rsidP="00660866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3D7AE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Survival was assessed at day-28. COVID-19: coronavirus disease 2019, IVC: inferior vena cava, E/A: ratio of early to late pulsed-wave Doppler of diastolic transmitral flow velocity, E/e’: ratio of early pulsed-wave Doppler to early tissue Doppler diastolic wave velocity at the lateral mitral valve annulus, LV: left ventricle, RV: right ventricle, LVEF: </w:t>
            </w:r>
            <w:r w:rsidRPr="003D7AE4">
              <w:rPr>
                <w:rFonts w:ascii="Arial" w:hAnsi="Arial" w:cs="Arial"/>
                <w:sz w:val="18"/>
                <w:szCs w:val="18"/>
                <w:lang w:val="en-GB"/>
              </w:rPr>
              <w:t>left ventricular ejection fraction</w:t>
            </w:r>
            <w:r w:rsidRPr="003D7AE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AS: </w:t>
            </w:r>
            <w:r w:rsidRPr="003D7AE4">
              <w:rPr>
                <w:rFonts w:ascii="Arial" w:hAnsi="Arial" w:cs="Arial"/>
                <w:sz w:val="18"/>
                <w:szCs w:val="18"/>
                <w:lang w:val="en-GB"/>
              </w:rPr>
              <w:t>absolute value of left ventricular global longitudinal strain</w:t>
            </w:r>
            <w:r w:rsidRPr="003D7AE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VAC: ventricular-arterial coupling, ME: End-systolic maximal elastance, e’: early tissue Doppler diastolic wave velocity at the lateral mitral valve annulus, AE: arterial elastance, SVR: systemic vascular resistance, DAP: diastolic arterial pressure, TAPSE: </w:t>
            </w:r>
            <w:r w:rsidRPr="003D7AE4">
              <w:rPr>
                <w:rFonts w:ascii="Arial" w:hAnsi="Arial" w:cs="Arial"/>
                <w:sz w:val="18"/>
                <w:szCs w:val="18"/>
                <w:lang w:val="en-GB"/>
              </w:rPr>
              <w:t>tricuspid annulus plane systolic excursion</w:t>
            </w:r>
            <w:r w:rsidRPr="003D7AE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sm: mitral valve: </w:t>
            </w:r>
            <w:r w:rsidRPr="003D7AE4">
              <w:rPr>
                <w:rFonts w:ascii="Arial" w:hAnsi="Arial" w:cs="Arial"/>
                <w:sz w:val="18"/>
                <w:szCs w:val="18"/>
                <w:lang w:val="en-GB"/>
              </w:rPr>
              <w:t>peak of systolic mitral annulus velocity (obtained using pulsed tissue Doppler)</w:t>
            </w:r>
            <w:r w:rsidRPr="003D7AE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st: tricuspid valve: </w:t>
            </w:r>
            <w:r w:rsidRPr="003D7AE4">
              <w:rPr>
                <w:rFonts w:ascii="Arial" w:hAnsi="Arial" w:cs="Arial"/>
                <w:sz w:val="18"/>
                <w:szCs w:val="18"/>
                <w:lang w:val="en-GB"/>
              </w:rPr>
              <w:t>peak of systolic tricuspid annulus velocity (obtained using pulsed tissue Doppler)</w:t>
            </w:r>
            <w:r w:rsidRPr="003D7AE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, PCD: pulmonary circulatory dysfunction, VTI LVOT: </w:t>
            </w:r>
            <w:r w:rsidRPr="003D7AE4">
              <w:rPr>
                <w:rFonts w:ascii="Arial" w:hAnsi="Arial" w:cs="Arial"/>
                <w:sz w:val="18"/>
                <w:szCs w:val="18"/>
                <w:lang w:val="en-GB"/>
              </w:rPr>
              <w:t>velocity-time integral of left ventricular outflow tract</w:t>
            </w:r>
            <w:r w:rsidRPr="003D7AE4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.</w:t>
            </w:r>
          </w:p>
        </w:tc>
      </w:tr>
    </w:tbl>
    <w:p w:rsidR="00535CD0" w:rsidRPr="00E77865" w:rsidRDefault="00535CD0" w:rsidP="00535CD0">
      <w:pPr>
        <w:rPr>
          <w:lang w:val="en-GB"/>
        </w:rPr>
      </w:pPr>
    </w:p>
    <w:p w:rsidR="005615A1" w:rsidRDefault="005615A1">
      <w:bookmarkStart w:id="0" w:name="_GoBack"/>
      <w:bookmarkEnd w:id="0"/>
    </w:p>
    <w:sectPr w:rsidR="005615A1" w:rsidSect="00AA472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CD0"/>
    <w:rsid w:val="00002211"/>
    <w:rsid w:val="00010718"/>
    <w:rsid w:val="00011A19"/>
    <w:rsid w:val="000A4135"/>
    <w:rsid w:val="000F7B75"/>
    <w:rsid w:val="001C1B9E"/>
    <w:rsid w:val="00200BD5"/>
    <w:rsid w:val="00203EF6"/>
    <w:rsid w:val="00235F2F"/>
    <w:rsid w:val="00284537"/>
    <w:rsid w:val="00294A86"/>
    <w:rsid w:val="002A78E6"/>
    <w:rsid w:val="002B176A"/>
    <w:rsid w:val="00360353"/>
    <w:rsid w:val="003A4BDF"/>
    <w:rsid w:val="003E6350"/>
    <w:rsid w:val="003E68D0"/>
    <w:rsid w:val="003F33FD"/>
    <w:rsid w:val="00400CD6"/>
    <w:rsid w:val="00420A92"/>
    <w:rsid w:val="00463ED3"/>
    <w:rsid w:val="00483091"/>
    <w:rsid w:val="004F2B9B"/>
    <w:rsid w:val="005032AB"/>
    <w:rsid w:val="005112F6"/>
    <w:rsid w:val="00535CD0"/>
    <w:rsid w:val="00550BFC"/>
    <w:rsid w:val="005615A1"/>
    <w:rsid w:val="005904E2"/>
    <w:rsid w:val="00594344"/>
    <w:rsid w:val="005B6A8D"/>
    <w:rsid w:val="005C6CED"/>
    <w:rsid w:val="006B3418"/>
    <w:rsid w:val="006E2F44"/>
    <w:rsid w:val="006F0AA3"/>
    <w:rsid w:val="00707789"/>
    <w:rsid w:val="00727A2A"/>
    <w:rsid w:val="007473EB"/>
    <w:rsid w:val="00750DD8"/>
    <w:rsid w:val="0076361D"/>
    <w:rsid w:val="00772C01"/>
    <w:rsid w:val="00790337"/>
    <w:rsid w:val="007B41C1"/>
    <w:rsid w:val="007B6FB5"/>
    <w:rsid w:val="007C03BE"/>
    <w:rsid w:val="007E7436"/>
    <w:rsid w:val="007E7CC4"/>
    <w:rsid w:val="00805F05"/>
    <w:rsid w:val="008358B9"/>
    <w:rsid w:val="00840EE0"/>
    <w:rsid w:val="008F3D51"/>
    <w:rsid w:val="00902469"/>
    <w:rsid w:val="00946551"/>
    <w:rsid w:val="0096481D"/>
    <w:rsid w:val="0098323E"/>
    <w:rsid w:val="009C1A5D"/>
    <w:rsid w:val="009D3C0F"/>
    <w:rsid w:val="009E0D22"/>
    <w:rsid w:val="00A00E76"/>
    <w:rsid w:val="00A33DAD"/>
    <w:rsid w:val="00A631F9"/>
    <w:rsid w:val="00A824D1"/>
    <w:rsid w:val="00A85C2C"/>
    <w:rsid w:val="00A87D5E"/>
    <w:rsid w:val="00AA4728"/>
    <w:rsid w:val="00B021BF"/>
    <w:rsid w:val="00B06928"/>
    <w:rsid w:val="00BE4B0A"/>
    <w:rsid w:val="00C1189F"/>
    <w:rsid w:val="00C15D69"/>
    <w:rsid w:val="00C4666D"/>
    <w:rsid w:val="00C60591"/>
    <w:rsid w:val="00C85A20"/>
    <w:rsid w:val="00CB3FEC"/>
    <w:rsid w:val="00CD0632"/>
    <w:rsid w:val="00CE7607"/>
    <w:rsid w:val="00CF59AE"/>
    <w:rsid w:val="00D43526"/>
    <w:rsid w:val="00D84A20"/>
    <w:rsid w:val="00DB18B1"/>
    <w:rsid w:val="00DD2830"/>
    <w:rsid w:val="00DF35BB"/>
    <w:rsid w:val="00E730BA"/>
    <w:rsid w:val="00EE57D6"/>
    <w:rsid w:val="00F01F78"/>
    <w:rsid w:val="00F34461"/>
    <w:rsid w:val="00FB5F90"/>
    <w:rsid w:val="00FD720C"/>
    <w:rsid w:val="00FF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97B17434-FAAD-E04F-BAC4-711C6B594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35CD0"/>
    <w:rPr>
      <w:rFonts w:ascii="Times New Roman" w:eastAsia="Times New Roman" w:hAnsi="Times New Roman" w:cs="Times New Roman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35CD0"/>
    <w:pPr>
      <w:keepNext/>
      <w:keepLines/>
      <w:spacing w:before="40"/>
      <w:outlineLvl w:val="1"/>
    </w:pPr>
    <w:rPr>
      <w:rFonts w:ascii="Calibri Light" w:eastAsia="SimSun" w:hAnsi="Calibri Light"/>
      <w:color w:val="2E74B5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35CD0"/>
    <w:rPr>
      <w:rFonts w:ascii="Calibri Light" w:eastAsia="SimSun" w:hAnsi="Calibri Light" w:cs="Times New Roman"/>
      <w:color w:val="2E74B5"/>
      <w:sz w:val="32"/>
      <w:szCs w:val="3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2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0-11-07T21:50:00Z</dcterms:created>
  <dcterms:modified xsi:type="dcterms:W3CDTF">2020-11-07T21:51:00Z</dcterms:modified>
</cp:coreProperties>
</file>